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3EE" w:rsidRPr="006B521C" w:rsidRDefault="00C573EE" w:rsidP="00C573EE">
      <w:pPr>
        <w:jc w:val="both"/>
        <w:rPr>
          <w:sz w:val="24"/>
          <w:szCs w:val="24"/>
          <w:lang w:val="en-US"/>
        </w:rPr>
      </w:pPr>
      <w:r w:rsidRPr="006B521C">
        <w:rPr>
          <w:b/>
          <w:sz w:val="24"/>
          <w:szCs w:val="24"/>
          <w:lang w:val="en-US"/>
        </w:rPr>
        <w:t>SUPPLEMENTARY DATA</w:t>
      </w:r>
    </w:p>
    <w:p w:rsidR="00C573EE" w:rsidRDefault="00C573EE" w:rsidP="004D66D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D66D1" w:rsidRPr="004D66D1" w:rsidRDefault="004D66D1" w:rsidP="004D66D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66D1">
        <w:rPr>
          <w:rFonts w:ascii="Times New Roman" w:hAnsi="Times New Roman" w:cs="Times New Roman"/>
          <w:b/>
          <w:sz w:val="24"/>
          <w:szCs w:val="24"/>
        </w:rPr>
        <w:t>PCOSKB</w:t>
      </w:r>
      <w:r w:rsidRPr="004D66D1">
        <w:rPr>
          <w:rFonts w:ascii="Times New Roman" w:hAnsi="Times New Roman" w:cs="Times New Roman"/>
          <w:b/>
          <w:sz w:val="24"/>
          <w:szCs w:val="24"/>
          <w:vertAlign w:val="subscript"/>
        </w:rPr>
        <w:t>R2</w:t>
      </w:r>
      <w:r w:rsidRPr="004D66D1">
        <w:rPr>
          <w:rFonts w:ascii="Times New Roman" w:hAnsi="Times New Roman" w:cs="Times New Roman"/>
          <w:b/>
          <w:sz w:val="24"/>
          <w:szCs w:val="24"/>
        </w:rPr>
        <w:t>: a database of genes, diseases, pathways, and networks associated with polycystic ovary syndrome</w:t>
      </w:r>
    </w:p>
    <w:p w:rsidR="004D66D1" w:rsidRPr="004D66D1" w:rsidRDefault="004D66D1" w:rsidP="004D66D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D66D1">
        <w:rPr>
          <w:rFonts w:ascii="Times New Roman" w:hAnsi="Times New Roman" w:cs="Times New Roman"/>
          <w:sz w:val="24"/>
          <w:szCs w:val="24"/>
        </w:rPr>
        <w:t>Mridula</w:t>
      </w:r>
      <w:proofErr w:type="spellEnd"/>
      <w:r w:rsidRPr="004D66D1">
        <w:rPr>
          <w:rFonts w:ascii="Times New Roman" w:hAnsi="Times New Roman" w:cs="Times New Roman"/>
          <w:sz w:val="24"/>
          <w:szCs w:val="24"/>
        </w:rPr>
        <w:t xml:space="preserve"> Sharma</w:t>
      </w:r>
      <w:r w:rsidRPr="004D66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66D1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Ɨ</w:t>
      </w:r>
      <w:r w:rsidRPr="004D66D1">
        <w:rPr>
          <w:rFonts w:ascii="Times New Roman" w:hAnsi="Times New Roman" w:cs="Times New Roman"/>
          <w:color w:val="131413"/>
          <w:sz w:val="24"/>
          <w:szCs w:val="24"/>
        </w:rPr>
        <w:t>,</w:t>
      </w:r>
      <w:r w:rsidRPr="004D66D1">
        <w:rPr>
          <w:rFonts w:ascii="Times New Roman" w:hAnsi="Times New Roman" w:cs="Times New Roman"/>
          <w:sz w:val="24"/>
          <w:szCs w:val="24"/>
        </w:rPr>
        <w:t xml:space="preserve"> Ram Shankar Barai</w:t>
      </w:r>
      <w:r w:rsidRPr="004D66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66D1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Ɨ</w:t>
      </w:r>
      <w:r w:rsidRPr="004D66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66D1">
        <w:rPr>
          <w:rFonts w:ascii="Times New Roman" w:hAnsi="Times New Roman" w:cs="Times New Roman"/>
          <w:sz w:val="24"/>
          <w:szCs w:val="24"/>
        </w:rPr>
        <w:t>Indra</w:t>
      </w:r>
      <w:proofErr w:type="spellEnd"/>
      <w:r w:rsidRPr="004D66D1">
        <w:rPr>
          <w:rFonts w:ascii="Times New Roman" w:hAnsi="Times New Roman" w:cs="Times New Roman"/>
          <w:sz w:val="24"/>
          <w:szCs w:val="24"/>
        </w:rPr>
        <w:t xml:space="preserve"> Kundu</w:t>
      </w:r>
      <w:r w:rsidRPr="004D66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66D1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Ɨ</w:t>
      </w:r>
      <w:r w:rsidRPr="004D66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66D1">
        <w:rPr>
          <w:rFonts w:ascii="Times New Roman" w:hAnsi="Times New Roman" w:cs="Times New Roman"/>
          <w:sz w:val="24"/>
          <w:szCs w:val="24"/>
        </w:rPr>
        <w:t>Sameeksha</w:t>
      </w:r>
      <w:proofErr w:type="spellEnd"/>
      <w:r w:rsidRPr="004D66D1">
        <w:rPr>
          <w:rFonts w:ascii="Times New Roman" w:hAnsi="Times New Roman" w:cs="Times New Roman"/>
          <w:sz w:val="24"/>
          <w:szCs w:val="24"/>
        </w:rPr>
        <w:t xml:space="preserve"> Bhaye</w:t>
      </w:r>
      <w:r w:rsidRPr="004D66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66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66D1">
        <w:rPr>
          <w:rFonts w:ascii="Times New Roman" w:hAnsi="Times New Roman" w:cs="Times New Roman"/>
          <w:sz w:val="24"/>
          <w:szCs w:val="24"/>
        </w:rPr>
        <w:t>Khushal</w:t>
      </w:r>
      <w:proofErr w:type="spellEnd"/>
      <w:r w:rsidRPr="004D66D1">
        <w:rPr>
          <w:rFonts w:ascii="Times New Roman" w:hAnsi="Times New Roman" w:cs="Times New Roman"/>
          <w:sz w:val="24"/>
          <w:szCs w:val="24"/>
        </w:rPr>
        <w:t xml:space="preserve"> Pokar</w:t>
      </w:r>
      <w:r w:rsidRPr="004D66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66D1">
        <w:rPr>
          <w:rFonts w:ascii="Times New Roman" w:hAnsi="Times New Roman" w:cs="Times New Roman"/>
          <w:sz w:val="24"/>
          <w:szCs w:val="24"/>
        </w:rPr>
        <w:t>, Susan Idicula-Thomas</w:t>
      </w:r>
      <w:r w:rsidRPr="004D66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66D1">
        <w:rPr>
          <w:rFonts w:ascii="Times New Roman" w:hAnsi="Times New Roman" w:cs="Times New Roman"/>
          <w:sz w:val="24"/>
          <w:szCs w:val="24"/>
        </w:rPr>
        <w:t>*</w:t>
      </w:r>
    </w:p>
    <w:p w:rsidR="004D66D1" w:rsidRPr="004D66D1" w:rsidRDefault="004D66D1" w:rsidP="004D66D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6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66D1">
        <w:rPr>
          <w:rFonts w:ascii="Times New Roman" w:hAnsi="Times New Roman" w:cs="Times New Roman"/>
          <w:sz w:val="24"/>
          <w:szCs w:val="24"/>
        </w:rPr>
        <w:t xml:space="preserve"> Biomedical Informatics </w:t>
      </w:r>
      <w:proofErr w:type="spellStart"/>
      <w:r w:rsidRPr="004D66D1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4D66D1">
        <w:rPr>
          <w:rFonts w:ascii="Times New Roman" w:hAnsi="Times New Roman" w:cs="Times New Roman"/>
          <w:sz w:val="24"/>
          <w:szCs w:val="24"/>
        </w:rPr>
        <w:t>, Indian Council of Medical Research-National Institute for Research in Reproductive Health, Mumbai- 400012, India</w:t>
      </w:r>
    </w:p>
    <w:p w:rsidR="004D66D1" w:rsidRPr="004D66D1" w:rsidRDefault="004D66D1" w:rsidP="004D66D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66D1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 xml:space="preserve">Ɨ </w:t>
      </w:r>
      <w:proofErr w:type="gramStart"/>
      <w:r w:rsidRPr="004D66D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D66D1">
        <w:rPr>
          <w:rFonts w:ascii="Times New Roman" w:hAnsi="Times New Roman" w:cs="Times New Roman"/>
          <w:sz w:val="24"/>
          <w:szCs w:val="24"/>
        </w:rPr>
        <w:t xml:space="preserve"> authors wish it to be known that, in their opinion, the first three authors should be regarded as Joint First Authors.</w:t>
      </w:r>
    </w:p>
    <w:p w:rsidR="004D66D1" w:rsidRPr="004D66D1" w:rsidRDefault="004D66D1" w:rsidP="004D66D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66D1">
        <w:rPr>
          <w:rFonts w:ascii="Times New Roman" w:hAnsi="Times New Roman" w:cs="Times New Roman"/>
          <w:b/>
          <w:sz w:val="24"/>
          <w:szCs w:val="24"/>
        </w:rPr>
        <w:t>*</w:t>
      </w:r>
      <w:r w:rsidRPr="004D66D1">
        <w:rPr>
          <w:rFonts w:ascii="Times New Roman" w:hAnsi="Times New Roman" w:cs="Times New Roman"/>
          <w:sz w:val="24"/>
          <w:szCs w:val="24"/>
        </w:rPr>
        <w:t>To whom correspondence should be addressed:</w:t>
      </w:r>
    </w:p>
    <w:p w:rsidR="004D66D1" w:rsidRPr="004D66D1" w:rsidRDefault="004D66D1" w:rsidP="004D66D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D66D1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4D66D1">
        <w:rPr>
          <w:rFonts w:ascii="Times New Roman" w:hAnsi="Times New Roman" w:cs="Times New Roman"/>
          <w:sz w:val="24"/>
          <w:szCs w:val="24"/>
        </w:rPr>
        <w:t xml:space="preserve"> Susan </w:t>
      </w:r>
      <w:proofErr w:type="spellStart"/>
      <w:r w:rsidRPr="004D66D1">
        <w:rPr>
          <w:rFonts w:ascii="Times New Roman" w:hAnsi="Times New Roman" w:cs="Times New Roman"/>
          <w:sz w:val="24"/>
          <w:szCs w:val="24"/>
        </w:rPr>
        <w:t>Idicula</w:t>
      </w:r>
      <w:proofErr w:type="spellEnd"/>
      <w:r w:rsidRPr="004D66D1">
        <w:rPr>
          <w:rFonts w:ascii="Times New Roman" w:hAnsi="Times New Roman" w:cs="Times New Roman"/>
          <w:sz w:val="24"/>
          <w:szCs w:val="24"/>
        </w:rPr>
        <w:t xml:space="preserve">-Thomas, E-mail: </w:t>
      </w:r>
      <w:hyperlink r:id="rId7" w:history="1">
        <w:r w:rsidRPr="004D66D1">
          <w:rPr>
            <w:rStyle w:val="Hyperlink"/>
            <w:rFonts w:ascii="Times New Roman" w:hAnsi="Times New Roman" w:cs="Times New Roman"/>
            <w:sz w:val="24"/>
            <w:szCs w:val="24"/>
          </w:rPr>
          <w:t>thomass@nirrh.res.in</w:t>
        </w:r>
      </w:hyperlink>
      <w:r w:rsidRPr="004D66D1">
        <w:rPr>
          <w:rFonts w:ascii="Times New Roman" w:hAnsi="Times New Roman" w:cs="Times New Roman"/>
          <w:sz w:val="24"/>
          <w:szCs w:val="24"/>
        </w:rPr>
        <w:t>, Tel: 91</w:t>
      </w:r>
      <w:r w:rsidRPr="004D66D1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4D66D1">
        <w:rPr>
          <w:rFonts w:ascii="Times New Roman" w:hAnsi="Times New Roman" w:cs="Times New Roman"/>
          <w:sz w:val="24"/>
          <w:szCs w:val="24"/>
        </w:rPr>
        <w:t>2224192107/04</w:t>
      </w:r>
    </w:p>
    <w:p w:rsidR="00A174F1" w:rsidRPr="004D66D1" w:rsidRDefault="00A174F1" w:rsidP="00A174F1">
      <w:pPr>
        <w:keepNext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66D1">
        <w:rPr>
          <w:rFonts w:ascii="Times New Roman" w:hAnsi="Times New Roman" w:cs="Times New Roman"/>
          <w:b/>
          <w:sz w:val="24"/>
          <w:szCs w:val="24"/>
        </w:rPr>
        <w:lastRenderedPageBreak/>
        <w:t>Supplementary Figure:</w:t>
      </w:r>
    </w:p>
    <w:p w:rsidR="00A174F1" w:rsidRPr="004D66D1" w:rsidRDefault="00A174F1" w:rsidP="00A174F1">
      <w:pPr>
        <w:keepNext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1337F" w:rsidRPr="004D66D1" w:rsidRDefault="00A174F1" w:rsidP="004D66D1">
      <w:pPr>
        <w:pStyle w:val="Caption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</w:pPr>
      <w:proofErr w:type="gramStart"/>
      <w:r w:rsidRPr="004D66D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.</w:t>
      </w:r>
      <w:proofErr w:type="gramEnd"/>
      <w:r w:rsidRPr="004D66D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1. </w:t>
      </w:r>
      <w:proofErr w:type="gramStart"/>
      <w:r w:rsidRPr="004D66D1">
        <w:rPr>
          <w:rFonts w:ascii="Times New Roman" w:hAnsi="Times New Roman" w:cs="Times New Roman"/>
          <w:i w:val="0"/>
          <w:color w:val="auto"/>
          <w:sz w:val="24"/>
          <w:szCs w:val="24"/>
        </w:rPr>
        <w:t>Identification of enriched pathways, hub genes and tissue-specific interactions of hub genes for a) diabetes and hypertension, and b) anxiety and depression.</w:t>
      </w:r>
      <w:proofErr w:type="gramEnd"/>
      <w:r w:rsidR="00D1337F" w:rsidRPr="004D66D1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t xml:space="preserve"> </w:t>
      </w:r>
      <w:r w:rsidR="00D1337F" w:rsidRPr="004D66D1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9F4D770" wp14:editId="70F9E157">
            <wp:extent cx="5874322" cy="6112042"/>
            <wp:effectExtent l="19050" t="19050" r="12700" b="222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_v8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5956" cy="61969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D66D1" w:rsidRPr="004D66D1" w:rsidRDefault="004D66D1" w:rsidP="004D66D1">
      <w:pPr>
        <w:rPr>
          <w:rFonts w:ascii="Times New Roman" w:hAnsi="Times New Roman" w:cs="Times New Roman"/>
          <w:sz w:val="24"/>
          <w:szCs w:val="24"/>
          <w:lang w:eastAsia="en-IN"/>
        </w:rPr>
      </w:pPr>
    </w:p>
    <w:p w:rsidR="00A174F1" w:rsidRPr="004D66D1" w:rsidRDefault="00A174F1" w:rsidP="00A174F1">
      <w:pPr>
        <w:keepNext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66D1" w:rsidRPr="004D66D1" w:rsidRDefault="004D66D1" w:rsidP="004B1DEB">
      <w:pPr>
        <w:keepNext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149FC" w:rsidRPr="004D66D1" w:rsidRDefault="00C149FC" w:rsidP="004B1DEB">
      <w:pPr>
        <w:keepNext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66D1">
        <w:rPr>
          <w:rFonts w:ascii="Times New Roman" w:hAnsi="Times New Roman" w:cs="Times New Roman"/>
          <w:b/>
          <w:sz w:val="24"/>
          <w:szCs w:val="24"/>
        </w:rPr>
        <w:t>Supplementary Tables:</w:t>
      </w:r>
    </w:p>
    <w:p w:rsidR="00AE4CDA" w:rsidRPr="004D66D1" w:rsidRDefault="00AE4CDA" w:rsidP="004B1DEB">
      <w:pPr>
        <w:keepNext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E4CDA" w:rsidRPr="004D66D1" w:rsidRDefault="00C573EE" w:rsidP="004B1DEB">
      <w:pPr>
        <w:keepNext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: G</w:t>
      </w:r>
      <w:r w:rsidR="00AE4CDA" w:rsidRPr="004D66D1">
        <w:rPr>
          <w:rFonts w:ascii="Times New Roman" w:hAnsi="Times New Roman" w:cs="Times New Roman"/>
          <w:b/>
          <w:sz w:val="24"/>
          <w:szCs w:val="24"/>
        </w:rPr>
        <w:t>iven as an excel file “Supplementary Table S1.xlsx”</w:t>
      </w:r>
    </w:p>
    <w:p w:rsidR="00AE4CDA" w:rsidRPr="00C573EE" w:rsidRDefault="00AE4CDA" w:rsidP="004B1DEB">
      <w:pPr>
        <w:keepNext/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0229A9" w:rsidRPr="004D66D1" w:rsidRDefault="00C573EE" w:rsidP="000229A9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573E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proofErr w:type="gramStart"/>
      <w:r w:rsidRPr="00C573E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Pr="00C573E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0903B2" w:rsidRPr="00C573E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2</w:t>
      </w:r>
      <w:proofErr w:type="gramEnd"/>
      <w:r w:rsidR="000229A9" w:rsidRPr="00C573E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0229A9" w:rsidRPr="004D66D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Enriched pathways and associated genes in mental disorders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705"/>
        <w:gridCol w:w="2790"/>
        <w:gridCol w:w="3690"/>
        <w:gridCol w:w="1080"/>
      </w:tblGrid>
      <w:tr w:rsidR="000229A9" w:rsidRPr="004D66D1" w:rsidTr="00951B0F">
        <w:trPr>
          <w:trHeight w:val="119"/>
        </w:trPr>
        <w:tc>
          <w:tcPr>
            <w:tcW w:w="1705" w:type="dxa"/>
          </w:tcPr>
          <w:p w:rsidR="000229A9" w:rsidRPr="004D66D1" w:rsidRDefault="000229A9" w:rsidP="00951B0F">
            <w:pPr>
              <w:spacing w:after="200"/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Mechanism</w:t>
            </w:r>
          </w:p>
        </w:tc>
        <w:tc>
          <w:tcPr>
            <w:tcW w:w="2790" w:type="dxa"/>
          </w:tcPr>
          <w:p w:rsidR="000229A9" w:rsidRPr="004D66D1" w:rsidRDefault="000229A9" w:rsidP="00951B0F">
            <w:pPr>
              <w:spacing w:after="200"/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Pathway names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spacing w:after="200"/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Genes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spacing w:after="200"/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229A9" w:rsidRPr="004D66D1" w:rsidTr="00951B0F">
        <w:trPr>
          <w:trHeight w:val="114"/>
        </w:trPr>
        <w:tc>
          <w:tcPr>
            <w:tcW w:w="1705" w:type="dxa"/>
            <w:vMerge w:val="restart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Insulin resistance</w:t>
            </w:r>
          </w:p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MAPK </w:t>
            </w: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MAPK14, DUSP1, EGFR, AKT1, FOS, IGF1, IL1A, IL1B, INS, ATF4, NGF, MAPK3, BDNF, TGFB1, TNF, TNFRSF1A, VEGFA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0229A9" w:rsidRPr="004D66D1" w:rsidTr="00951B0F">
        <w:trPr>
          <w:trHeight w:val="121"/>
        </w:trPr>
        <w:tc>
          <w:tcPr>
            <w:tcW w:w="1705" w:type="dxa"/>
            <w:vMerge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FoxO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MAPK14, EGFR, AKT1, IGF1, IL6, IL10, INS, MAPK3, SOD2, STAT3, TGFB1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229A9" w:rsidRPr="004D66D1" w:rsidTr="00951B0F">
        <w:trPr>
          <w:trHeight w:val="132"/>
        </w:trPr>
        <w:tc>
          <w:tcPr>
            <w:tcW w:w="1705" w:type="dxa"/>
            <w:vMerge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PI3K-Akt </w:t>
            </w: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EGFR, AKT1, GH1, GSK3B, IGF1, IL2, IL6, INS, ATF4, NGF, MAPK3, PRL, BDNF, BRCA1, VEGFA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0229A9" w:rsidRPr="004D66D1" w:rsidTr="00951B0F">
        <w:trPr>
          <w:trHeight w:val="132"/>
        </w:trPr>
        <w:tc>
          <w:tcPr>
            <w:tcW w:w="1705" w:type="dxa"/>
            <w:vMerge w:val="restart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GH1, IFNG, IL1A, IL1B, IL2, IL6, CXCL8, IL10, IL18, CXCL10, LEP, LIF, NGF, PRL, CCL2, TGFB1, TNF, TNFRSF1A, TNFRSF1B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1.3E-5</w:t>
            </w:r>
          </w:p>
        </w:tc>
      </w:tr>
      <w:tr w:rsidR="000229A9" w:rsidRPr="004D66D1" w:rsidTr="00951B0F">
        <w:trPr>
          <w:trHeight w:val="81"/>
        </w:trPr>
        <w:tc>
          <w:tcPr>
            <w:tcW w:w="1705" w:type="dxa"/>
            <w:vMerge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JAK-STAT </w:t>
            </w: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EGFR, AKT1, GH1, IFNG, IL2, IL6, IL10, LEP, LIF, PRL, STAT3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0229A9" w:rsidRPr="004D66D1" w:rsidTr="00951B0F">
        <w:trPr>
          <w:trHeight w:val="154"/>
        </w:trPr>
        <w:tc>
          <w:tcPr>
            <w:tcW w:w="1705" w:type="dxa"/>
            <w:vMerge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Adipocytokine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AKT1, LEP, NPY, POMC, STAT3, TNF, TNFRSF1A, TNFRSF1B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0.0287</w:t>
            </w:r>
          </w:p>
        </w:tc>
      </w:tr>
      <w:tr w:rsidR="000229A9" w:rsidRPr="004D66D1" w:rsidTr="00951B0F">
        <w:trPr>
          <w:trHeight w:val="132"/>
        </w:trPr>
        <w:tc>
          <w:tcPr>
            <w:tcW w:w="1705" w:type="dxa"/>
            <w:vMerge w:val="restart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Altered androgen levels</w:t>
            </w:r>
          </w:p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Estrogen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EGFR, AKT1, ESR1, ESR2, FOS, ATF4, POMC, MAPK3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0229A9" w:rsidRPr="004D66D1" w:rsidTr="00951B0F">
        <w:trPr>
          <w:trHeight w:val="396"/>
        </w:trPr>
        <w:tc>
          <w:tcPr>
            <w:tcW w:w="1705" w:type="dxa"/>
            <w:vMerge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SUMOylation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of intracellular receptors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ESR1, NR3C1, AR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0229A9" w:rsidRPr="004D66D1" w:rsidTr="00951B0F">
        <w:trPr>
          <w:trHeight w:val="121"/>
        </w:trPr>
        <w:tc>
          <w:tcPr>
            <w:tcW w:w="1705" w:type="dxa"/>
            <w:vMerge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Renin secretion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ADRB3, ACE, AGT, REN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</w:p>
        </w:tc>
      </w:tr>
      <w:tr w:rsidR="000229A9" w:rsidRPr="004D66D1" w:rsidTr="00951B0F">
        <w:trPr>
          <w:trHeight w:val="836"/>
        </w:trPr>
        <w:tc>
          <w:tcPr>
            <w:tcW w:w="1705" w:type="dxa"/>
            <w:vMerge w:val="restart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HPA axis abnormalities</w:t>
            </w:r>
          </w:p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HIF-1 </w:t>
            </w: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EGFR, AKT1, HIF1A, IFNG, IGF1, IL6, INS, NOS2, SERPINE1, MAPK3, STAT3, VEGFA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0229A9" w:rsidRPr="004D66D1" w:rsidTr="00951B0F">
        <w:trPr>
          <w:trHeight w:val="770"/>
        </w:trPr>
        <w:tc>
          <w:tcPr>
            <w:tcW w:w="1705" w:type="dxa"/>
            <w:vMerge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Regulation of gene expression by Hypoxia-inducible Factor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HIF1A, VEGFA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0229A9" w:rsidRPr="004D66D1" w:rsidTr="00951B0F">
        <w:trPr>
          <w:trHeight w:val="114"/>
        </w:trPr>
        <w:tc>
          <w:tcPr>
            <w:tcW w:w="1705" w:type="dxa"/>
            <w:vMerge w:val="restart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TNF </w:t>
            </w: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MAPK14, AKT1, FOS, IL1B, IL6, CXCL10, LIF, ATF4, MAPK3, PTGS2, CCL2, TNF, TNFRSF1A, TNFRSF1B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4.3E-5</w:t>
            </w:r>
          </w:p>
        </w:tc>
      </w:tr>
      <w:tr w:rsidR="000229A9" w:rsidRPr="004D66D1" w:rsidTr="00951B0F">
        <w:trPr>
          <w:trHeight w:val="827"/>
        </w:trPr>
        <w:tc>
          <w:tcPr>
            <w:tcW w:w="1705" w:type="dxa"/>
            <w:vMerge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</w:p>
        </w:tc>
        <w:tc>
          <w:tcPr>
            <w:tcW w:w="27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IL-17 </w:t>
            </w:r>
            <w:proofErr w:type="spellStart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4D66D1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369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i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MAPK14, FOS, GSK3B, IFNG, IL1B, IL6, CXCL8, CXCL10, MAPK3, PTGS2, CCL2, TNF</w:t>
            </w:r>
          </w:p>
        </w:tc>
        <w:tc>
          <w:tcPr>
            <w:tcW w:w="1080" w:type="dxa"/>
          </w:tcPr>
          <w:p w:rsidR="000229A9" w:rsidRPr="004D66D1" w:rsidRDefault="000229A9" w:rsidP="00951B0F">
            <w:pPr>
              <w:jc w:val="both"/>
              <w:rPr>
                <w:rFonts w:ascii="Times New Roman" w:hAnsi="Times New Roman" w:cs="Times New Roman"/>
                <w:bCs/>
                <w:color w:val="131413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</w:tr>
    </w:tbl>
    <w:p w:rsidR="000229A9" w:rsidRPr="004D66D1" w:rsidRDefault="000229A9" w:rsidP="004B1DEB">
      <w:pPr>
        <w:keepNext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73EE" w:rsidRPr="004D66D1" w:rsidRDefault="00C573EE" w:rsidP="00C573EE">
      <w:pPr>
        <w:keepNext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4D66D1">
        <w:rPr>
          <w:rFonts w:ascii="Times New Roman" w:hAnsi="Times New Roman" w:cs="Times New Roman"/>
          <w:b/>
          <w:sz w:val="24"/>
          <w:szCs w:val="24"/>
        </w:rPr>
        <w:t>Supplementary Table S3:</w:t>
      </w:r>
      <w:r w:rsidRPr="004D66D1">
        <w:rPr>
          <w:rFonts w:ascii="Times New Roman" w:hAnsi="Times New Roman" w:cs="Times New Roman"/>
          <w:sz w:val="24"/>
          <w:szCs w:val="24"/>
        </w:rPr>
        <w:t xml:space="preserve"> Statistics summary for the manually curated dataset in PCOSKB</w:t>
      </w:r>
      <w:r w:rsidRPr="004D66D1">
        <w:rPr>
          <w:rFonts w:ascii="Times New Roman" w:hAnsi="Times New Roman" w:cs="Times New Roman"/>
          <w:sz w:val="24"/>
          <w:szCs w:val="24"/>
          <w:vertAlign w:val="subscript"/>
        </w:rPr>
        <w:t>R2</w:t>
      </w:r>
    </w:p>
    <w:tbl>
      <w:tblPr>
        <w:tblStyle w:val="TableGrid"/>
        <w:tblW w:w="8840" w:type="dxa"/>
        <w:jc w:val="center"/>
        <w:tblInd w:w="-1248" w:type="dxa"/>
        <w:tblLook w:val="04A0" w:firstRow="1" w:lastRow="0" w:firstColumn="1" w:lastColumn="0" w:noHBand="0" w:noVBand="1"/>
      </w:tblPr>
      <w:tblGrid>
        <w:gridCol w:w="3073"/>
        <w:gridCol w:w="2603"/>
        <w:gridCol w:w="1074"/>
        <w:gridCol w:w="2090"/>
      </w:tblGrid>
      <w:tr w:rsidR="00C573EE" w:rsidRPr="004D66D1" w:rsidTr="00696418">
        <w:trPr>
          <w:jc w:val="center"/>
        </w:trPr>
        <w:tc>
          <w:tcPr>
            <w:tcW w:w="5676" w:type="dxa"/>
            <w:gridSpan w:val="2"/>
          </w:tcPr>
          <w:p w:rsidR="00C573EE" w:rsidRPr="004D66D1" w:rsidRDefault="00C573EE" w:rsidP="006964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s</w:t>
            </w:r>
          </w:p>
        </w:tc>
      </w:tr>
      <w:tr w:rsidR="00C573EE" w:rsidRPr="004D66D1" w:rsidTr="00696418">
        <w:trPr>
          <w:jc w:val="center"/>
        </w:trPr>
        <w:tc>
          <w:tcPr>
            <w:tcW w:w="5676" w:type="dxa"/>
            <w:gridSpan w:val="2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Manually curated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573EE" w:rsidRPr="004D66D1" w:rsidTr="00696418">
        <w:trPr>
          <w:trHeight w:val="204"/>
          <w:jc w:val="center"/>
        </w:trPr>
        <w:tc>
          <w:tcPr>
            <w:tcW w:w="3073" w:type="dxa"/>
            <w:vMerge w:val="restart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mmary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573EE" w:rsidRPr="004D66D1" w:rsidTr="00696418">
        <w:trPr>
          <w:trHeight w:val="144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Seq</w:t>
            </w:r>
            <w:proofErr w:type="spellEnd"/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RNA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573EE" w:rsidRPr="004D66D1" w:rsidTr="00696418">
        <w:trPr>
          <w:trHeight w:val="113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semble gene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573EE" w:rsidRPr="004D66D1" w:rsidTr="00696418">
        <w:trPr>
          <w:trHeight w:val="96"/>
          <w:jc w:val="center"/>
        </w:trPr>
        <w:tc>
          <w:tcPr>
            <w:tcW w:w="3073" w:type="dxa"/>
            <w:vMerge w:val="restart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in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573EE" w:rsidRPr="004D66D1" w:rsidTr="00696418">
        <w:trPr>
          <w:trHeight w:val="156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nction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573EE" w:rsidRPr="004D66D1" w:rsidTr="00696418">
        <w:trPr>
          <w:trHeight w:val="108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ucture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573EE" w:rsidRPr="004D66D1" w:rsidTr="00696418">
        <w:trPr>
          <w:trHeight w:val="120"/>
          <w:jc w:val="center"/>
        </w:trPr>
        <w:tc>
          <w:tcPr>
            <w:tcW w:w="3073" w:type="dxa"/>
            <w:vMerge w:val="restart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Ontologies</w:t>
            </w: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ological process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573EE" w:rsidRPr="004D66D1" w:rsidTr="00696418">
        <w:trPr>
          <w:trHeight w:val="89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ular component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573EE" w:rsidRPr="004D66D1" w:rsidTr="00696418">
        <w:trPr>
          <w:trHeight w:val="168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ecular function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573EE" w:rsidRPr="004D66D1" w:rsidTr="00696418">
        <w:trPr>
          <w:trHeight w:val="96"/>
          <w:jc w:val="center"/>
        </w:trPr>
        <w:tc>
          <w:tcPr>
            <w:tcW w:w="3073" w:type="dxa"/>
            <w:vMerge w:val="restart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P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573EE" w:rsidRPr="004D66D1" w:rsidTr="00696418">
        <w:trPr>
          <w:trHeight w:val="89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quence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573EE" w:rsidRPr="004D66D1" w:rsidTr="00696418">
        <w:trPr>
          <w:trHeight w:val="168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nction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573EE" w:rsidRPr="004D66D1" w:rsidTr="00696418">
        <w:trPr>
          <w:trHeight w:val="84"/>
          <w:jc w:val="center"/>
        </w:trPr>
        <w:tc>
          <w:tcPr>
            <w:tcW w:w="3073" w:type="dxa"/>
            <w:vMerge w:val="restart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Interactions</w:t>
            </w: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NG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573EE" w:rsidRPr="004D66D1" w:rsidTr="00696418">
        <w:trPr>
          <w:trHeight w:val="144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T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573EE" w:rsidRPr="004D66D1" w:rsidTr="00696418">
        <w:trPr>
          <w:trHeight w:val="113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Act</w:t>
            </w:r>
            <w:proofErr w:type="spellEnd"/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573EE" w:rsidRPr="004D66D1" w:rsidTr="00696418">
        <w:trPr>
          <w:trHeight w:val="132"/>
          <w:jc w:val="center"/>
        </w:trPr>
        <w:tc>
          <w:tcPr>
            <w:tcW w:w="3073" w:type="dxa"/>
            <w:vMerge w:val="restart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Pathways</w:t>
            </w: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GG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573EE" w:rsidRPr="004D66D1" w:rsidTr="00696418">
        <w:trPr>
          <w:trHeight w:val="125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ctome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573EE" w:rsidRPr="004D66D1" w:rsidTr="00696418">
        <w:trPr>
          <w:trHeight w:val="120"/>
          <w:jc w:val="center"/>
        </w:trPr>
        <w:tc>
          <w:tcPr>
            <w:tcW w:w="3073" w:type="dxa"/>
            <w:vMerge w:val="restart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bMed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573EE" w:rsidRPr="004D66D1" w:rsidTr="00696418">
        <w:trPr>
          <w:trHeight w:val="120"/>
          <w:jc w:val="center"/>
        </w:trPr>
        <w:tc>
          <w:tcPr>
            <w:tcW w:w="3073" w:type="dxa"/>
            <w:vMerge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3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i/>
                <w:sz w:val="24"/>
                <w:szCs w:val="24"/>
              </w:rPr>
              <w:t>DisGeNET</w:t>
            </w:r>
          </w:p>
        </w:tc>
        <w:tc>
          <w:tcPr>
            <w:tcW w:w="1074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2090" w:type="dxa"/>
          </w:tcPr>
          <w:p w:rsidR="00C573EE" w:rsidRPr="004D66D1" w:rsidRDefault="00C573EE" w:rsidP="006964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6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:rsidR="00C149FC" w:rsidRPr="004D66D1" w:rsidRDefault="00C149FC" w:rsidP="004B1DEB">
      <w:pPr>
        <w:keepNext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C149FC" w:rsidRPr="004D66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FE47D5"/>
    <w:multiLevelType w:val="hybridMultilevel"/>
    <w:tmpl w:val="41ACDD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E4CC04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  <w:sz w:val="28"/>
        <w:szCs w:val="28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1203C2"/>
    <w:multiLevelType w:val="hybridMultilevel"/>
    <w:tmpl w:val="CBB8DDF4"/>
    <w:lvl w:ilvl="0" w:tplc="2A3237DE">
      <w:start w:val="1"/>
      <w:numFmt w:val="lowerLetter"/>
      <w:lvlText w:val="%1."/>
      <w:lvlJc w:val="left"/>
      <w:pPr>
        <w:ind w:left="1080" w:hanging="360"/>
      </w:pPr>
      <w:rPr>
        <w:rFonts w:hint="default"/>
        <w:i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3NzM3M7QwsLA0MTdR0lEKTi0uzszPAykwrwUAwJpgnSwAAAA="/>
  </w:docVars>
  <w:rsids>
    <w:rsidRoot w:val="00472F42"/>
    <w:rsid w:val="000229A9"/>
    <w:rsid w:val="000903B2"/>
    <w:rsid w:val="002415F8"/>
    <w:rsid w:val="00302436"/>
    <w:rsid w:val="0041062C"/>
    <w:rsid w:val="00472F42"/>
    <w:rsid w:val="004A1B6D"/>
    <w:rsid w:val="004B1DEB"/>
    <w:rsid w:val="004D1D66"/>
    <w:rsid w:val="004D66D1"/>
    <w:rsid w:val="006E2C99"/>
    <w:rsid w:val="00A02B89"/>
    <w:rsid w:val="00A174F1"/>
    <w:rsid w:val="00A223F6"/>
    <w:rsid w:val="00AE4CDA"/>
    <w:rsid w:val="00C149FC"/>
    <w:rsid w:val="00C573EE"/>
    <w:rsid w:val="00CA0E81"/>
    <w:rsid w:val="00CD29D7"/>
    <w:rsid w:val="00D1337F"/>
    <w:rsid w:val="00F07291"/>
    <w:rsid w:val="00F22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F8"/>
  </w:style>
  <w:style w:type="paragraph" w:styleId="Heading1">
    <w:name w:val="heading 1"/>
    <w:basedOn w:val="Normal"/>
    <w:link w:val="Heading1Char"/>
    <w:uiPriority w:val="9"/>
    <w:qFormat/>
    <w:rsid w:val="002415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B6D"/>
    <w:pPr>
      <w:ind w:left="720"/>
      <w:contextualSpacing/>
    </w:pPr>
    <w:rPr>
      <w:rFonts w:cs="Mangal"/>
      <w:szCs w:val="20"/>
      <w:lang w:val="en-US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4B1DEB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DE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229A9"/>
    <w:pPr>
      <w:spacing w:after="0" w:line="240" w:lineRule="auto"/>
    </w:pPr>
    <w:rPr>
      <w:rFonts w:ascii="Calibri" w:eastAsia="Calibri" w:hAnsi="Calibri" w:cs="Calibri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415F8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IN"/>
    </w:rPr>
  </w:style>
  <w:style w:type="character" w:styleId="Hyperlink">
    <w:name w:val="Hyperlink"/>
    <w:basedOn w:val="DefaultParagraphFont"/>
    <w:uiPriority w:val="99"/>
    <w:unhideWhenUsed/>
    <w:rsid w:val="004D66D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F8"/>
  </w:style>
  <w:style w:type="paragraph" w:styleId="Heading1">
    <w:name w:val="heading 1"/>
    <w:basedOn w:val="Normal"/>
    <w:link w:val="Heading1Char"/>
    <w:uiPriority w:val="9"/>
    <w:qFormat/>
    <w:rsid w:val="002415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B6D"/>
    <w:pPr>
      <w:ind w:left="720"/>
      <w:contextualSpacing/>
    </w:pPr>
    <w:rPr>
      <w:rFonts w:cs="Mangal"/>
      <w:szCs w:val="20"/>
      <w:lang w:val="en-US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4B1DEB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DE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229A9"/>
    <w:pPr>
      <w:spacing w:after="0" w:line="240" w:lineRule="auto"/>
    </w:pPr>
    <w:rPr>
      <w:rFonts w:ascii="Calibri" w:eastAsia="Calibri" w:hAnsi="Calibri" w:cs="Calibri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415F8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IN"/>
    </w:rPr>
  </w:style>
  <w:style w:type="character" w:styleId="Hyperlink">
    <w:name w:val="Hyperlink"/>
    <w:basedOn w:val="DefaultParagraphFont"/>
    <w:uiPriority w:val="99"/>
    <w:unhideWhenUsed/>
    <w:rsid w:val="004D66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hyperlink" Target="mailto:thomass@nirrh.res.i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3BF563-084B-46E1-8765-521AA305E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0-06-22T08:36:00Z</dcterms:created>
  <dcterms:modified xsi:type="dcterms:W3CDTF">2020-06-22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ioinformatics</vt:lpwstr>
  </property>
  <property fmtid="{D5CDD505-2E9C-101B-9397-08002B2CF9AE}" pid="9" name="Mendeley Recent Style Name 3_1">
    <vt:lpwstr>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